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1"/>
        <w:tblpPr w:leftFromText="180" w:rightFromText="180" w:vertAnchor="page" w:horzAnchor="margin" w:tblpXSpec="right" w:tblpY="1981"/>
        <w:tblW w:w="1474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851"/>
        <w:gridCol w:w="1559"/>
        <w:gridCol w:w="142"/>
        <w:gridCol w:w="709"/>
        <w:gridCol w:w="1558"/>
        <w:gridCol w:w="993"/>
        <w:gridCol w:w="1559"/>
        <w:gridCol w:w="850"/>
        <w:gridCol w:w="1560"/>
        <w:gridCol w:w="850"/>
        <w:gridCol w:w="1559"/>
      </w:tblGrid>
      <w:tr w:rsidR="0065309A" w:rsidRPr="00EA76B1" w14:paraId="31D91A24" w14:textId="77777777" w:rsidTr="00653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466767" w14:textId="77777777" w:rsidR="0065309A" w:rsidRPr="001A05C5" w:rsidRDefault="0065309A" w:rsidP="0065309A">
            <w:pPr>
              <w:jc w:val="center"/>
              <w:rPr>
                <w:rFonts w:ascii="Times New Roman" w:hAnsi="Times New Roman"/>
                <w:i/>
              </w:rPr>
            </w:pPr>
            <w:r w:rsidRPr="00EA76B1">
              <w:rPr>
                <w:rFonts w:ascii="Times New Roman" w:hAnsi="Times New Roman"/>
                <w:i/>
              </w:rPr>
              <w:t>H. sapien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F9A905" w14:textId="77777777" w:rsidR="0065309A" w:rsidRPr="00EA76B1" w:rsidRDefault="0065309A" w:rsidP="00653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1A05C5">
              <w:rPr>
                <w:rFonts w:ascii="Times New Roman" w:hAnsi="Times New Roman"/>
                <w:i/>
              </w:rPr>
              <w:t>T. brucei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D5ED0D" w14:textId="3928A46A" w:rsidR="0065309A" w:rsidRPr="00EA76B1" w:rsidRDefault="0065309A" w:rsidP="00653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76B1">
              <w:rPr>
                <w:rFonts w:ascii="Times New Roman" w:hAnsi="Times New Roman"/>
                <w:i/>
              </w:rPr>
              <w:t xml:space="preserve">T. </w:t>
            </w:r>
            <w:proofErr w:type="spellStart"/>
            <w:r w:rsidRPr="00EA76B1">
              <w:rPr>
                <w:rFonts w:ascii="Times New Roman" w:hAnsi="Times New Roman"/>
                <w:i/>
              </w:rPr>
              <w:t>cruzi</w:t>
            </w:r>
            <w:proofErr w:type="spellEnd"/>
            <w:r w:rsidR="008943C6">
              <w:rPr>
                <w:rFonts w:ascii="Times New Roman" w:hAnsi="Times New Roman"/>
                <w:i/>
              </w:rPr>
              <w:t xml:space="preserve"> </w:t>
            </w:r>
            <w:r w:rsidR="008943C6">
              <w:rPr>
                <w:rFonts w:ascii="Times New Roman" w:hAnsi="Times New Roman"/>
                <w:iCs/>
                <w:vertAlign w:val="superscript"/>
              </w:rPr>
              <w:t>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F3C319" w14:textId="77777777" w:rsidR="0065309A" w:rsidRPr="00EA76B1" w:rsidRDefault="0065309A" w:rsidP="00653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76B1">
              <w:rPr>
                <w:rFonts w:ascii="Times New Roman" w:hAnsi="Times New Roman"/>
                <w:i/>
              </w:rPr>
              <w:t>L. majo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905279" w14:textId="77777777" w:rsidR="0065309A" w:rsidRPr="00EA76B1" w:rsidRDefault="0065309A" w:rsidP="00653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76B1">
              <w:rPr>
                <w:rFonts w:ascii="Times New Roman" w:hAnsi="Times New Roman"/>
                <w:i/>
              </w:rPr>
              <w:t>C. fasciculat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B8D53B" w14:textId="77777777" w:rsidR="0065309A" w:rsidRPr="00EA76B1" w:rsidRDefault="0065309A" w:rsidP="006530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EA76B1">
              <w:rPr>
                <w:rFonts w:ascii="Times New Roman" w:hAnsi="Times New Roman"/>
                <w:i/>
              </w:rPr>
              <w:t xml:space="preserve">B. </w:t>
            </w:r>
            <w:proofErr w:type="spellStart"/>
            <w:r w:rsidRPr="00EA76B1">
              <w:rPr>
                <w:rFonts w:ascii="Times New Roman" w:hAnsi="Times New Roman"/>
                <w:i/>
              </w:rPr>
              <w:t>saltans</w:t>
            </w:r>
            <w:proofErr w:type="spellEnd"/>
          </w:p>
        </w:tc>
      </w:tr>
      <w:tr w:rsidR="0065309A" w:rsidRPr="00EA76B1" w14:paraId="7CA3AAAD" w14:textId="77777777" w:rsidTr="00653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CCAB85" w14:textId="77777777" w:rsidR="0065309A" w:rsidRPr="00A9165B" w:rsidRDefault="0065309A" w:rsidP="0065309A">
            <w:pPr>
              <w:jc w:val="center"/>
              <w:rPr>
                <w:rFonts w:ascii="Times New Roman" w:hAnsi="Times New Roman"/>
                <w:bCs w:val="0"/>
                <w:sz w:val="18"/>
                <w:szCs w:val="18"/>
                <w:vertAlign w:val="superscript"/>
              </w:rPr>
            </w:pPr>
            <w:r w:rsidRPr="00A9165B">
              <w:rPr>
                <w:rFonts w:ascii="Times New Roman" w:hAnsi="Times New Roman"/>
                <w:bCs w:val="0"/>
                <w:sz w:val="18"/>
                <w:szCs w:val="18"/>
              </w:rPr>
              <w:t>Name</w:t>
            </w:r>
            <w:r w:rsidRPr="006F654F"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  <w:t xml:space="preserve"> </w:t>
            </w:r>
            <w:r w:rsidRPr="00A9165B">
              <w:rPr>
                <w:rFonts w:ascii="Times New Roman" w:hAnsi="Times New Roman"/>
                <w:bCs w:val="0"/>
                <w:sz w:val="18"/>
                <w:szCs w:val="18"/>
              </w:rPr>
              <w:t xml:space="preserve">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DD025A" w14:textId="3833D90D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 w:rsidRPr="008943C6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B02C69" w14:textId="7777777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A47968" w14:textId="720DD376" w:rsidR="0065309A" w:rsidRPr="006F654F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 w:rsidRPr="008943C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D26CA4" w14:textId="7777777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9E8B99" w14:textId="4194C0E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5E3304" w14:textId="7777777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D7F067" w14:textId="3E78425A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2E71FD" w14:textId="77777777" w:rsidR="0065309A" w:rsidRPr="00A9165B" w:rsidRDefault="0065309A" w:rsidP="00653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 </w:t>
            </w:r>
            <w:r w:rsidRPr="003527B6">
              <w:rPr>
                <w:rFonts w:ascii="Times New Roman" w:hAnsi="Times New Roman"/>
                <w:b/>
                <w:sz w:val="18"/>
                <w:szCs w:val="18"/>
              </w:rPr>
              <w:t xml:space="preserve">Name </w:t>
            </w:r>
            <w:r w:rsidRPr="00A9165B"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D7D731" w14:textId="5B975738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3527B6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675C5F" w14:textId="7777777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3527B6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4FA618" w14:textId="2C491527" w:rsidR="0065309A" w:rsidRPr="00A9165B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3527B6">
              <w:rPr>
                <w:rFonts w:ascii="Times New Roman" w:hAnsi="Times New Roman"/>
                <w:b/>
                <w:sz w:val="18"/>
                <w:szCs w:val="18"/>
              </w:rPr>
              <w:t>Ascension ID</w:t>
            </w:r>
            <w:r w:rsidR="008943C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5309A" w:rsidRPr="00EA76B1" w14:paraId="41644A03" w14:textId="77777777" w:rsidTr="0065309A">
        <w:trPr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D7A563" w14:textId="77777777" w:rsidR="0065309A" w:rsidRDefault="0065309A" w:rsidP="0065309A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6A74AE">
              <w:rPr>
                <w:rFonts w:ascii="Times New Roman" w:hAnsi="Times New Roman"/>
                <w:sz w:val="16"/>
                <w:szCs w:val="16"/>
              </w:rPr>
              <w:t>Hsp90α</w:t>
            </w:r>
          </w:p>
          <w:p w14:paraId="44F0883A" w14:textId="77777777" w:rsidR="0065309A" w:rsidRDefault="0065309A" w:rsidP="0065309A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  <w:p w14:paraId="5AA6FAED" w14:textId="77777777" w:rsidR="0065309A" w:rsidRDefault="0065309A" w:rsidP="0065309A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  <w:p w14:paraId="52F5387A" w14:textId="77777777" w:rsidR="0065309A" w:rsidRPr="006A74AE" w:rsidRDefault="0065309A" w:rsidP="006530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3F41">
              <w:rPr>
                <w:rFonts w:ascii="Times New Roman" w:hAnsi="Times New Roman"/>
                <w:sz w:val="16"/>
                <w:szCs w:val="16"/>
              </w:rPr>
              <w:t>Hsp90β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48D1E" w14:textId="77777777" w:rsidR="0065309A" w:rsidRPr="00704154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04154">
              <w:rPr>
                <w:rFonts w:ascii="Times New Roman" w:hAnsi="Times New Roman"/>
                <w:sz w:val="16"/>
                <w:szCs w:val="16"/>
              </w:rPr>
              <w:t>NP_001017963.2</w:t>
            </w:r>
          </w:p>
          <w:p w14:paraId="0C2687DA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3D366267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6A69E9B3" w14:textId="77777777" w:rsidR="0065309A" w:rsidRPr="00A416A5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NP_001258899 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76186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73A5484A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26D32D67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0E819F43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1DC794D3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0CA5211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35F26EC8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3090ADD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39692FD9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135D7A8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0431D5E6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06E79806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7DBFCBE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41FD95A9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38635846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2</w:t>
            </w:r>
          </w:p>
          <w:p w14:paraId="563E5423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3</w:t>
            </w:r>
          </w:p>
          <w:p w14:paraId="302EB355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29DF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1B920D2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4D0E780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890</w:t>
            </w:r>
          </w:p>
          <w:p w14:paraId="3F1F00C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900</w:t>
            </w:r>
          </w:p>
          <w:p w14:paraId="236EA007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910</w:t>
            </w:r>
          </w:p>
          <w:p w14:paraId="65FDE11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920</w:t>
            </w:r>
          </w:p>
          <w:p w14:paraId="57B02FA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930 Tb927.10.10940</w:t>
            </w:r>
          </w:p>
          <w:p w14:paraId="1D21EC45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b927.10.10950 Tb927.10.10960 Tb927.10.10970 Tb927.10.10980</w:t>
            </w:r>
          </w:p>
          <w:p w14:paraId="3971E68A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61A5FCF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 xml:space="preserve"> Tbg972.10.13260 Tbg972.10.13270 Tbg972.10.13280</w:t>
            </w:r>
          </w:p>
          <w:p w14:paraId="37E5AE53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D7AE7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2</w:t>
            </w:r>
          </w:p>
          <w:p w14:paraId="7A408DB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198A70BE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6F13E96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4</w:t>
            </w:r>
          </w:p>
          <w:p w14:paraId="69ED55E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5</w:t>
            </w:r>
          </w:p>
          <w:p w14:paraId="510652B8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9</w:t>
            </w:r>
          </w:p>
          <w:p w14:paraId="7AA02CB7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4</w:t>
            </w:r>
          </w:p>
          <w:p w14:paraId="6DE05A7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5</w:t>
            </w:r>
          </w:p>
          <w:p w14:paraId="52FAABE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6</w:t>
            </w:r>
          </w:p>
          <w:p w14:paraId="75A139FE" w14:textId="77777777" w:rsidR="0065309A" w:rsidRPr="003527B6" w:rsidRDefault="0065309A" w:rsidP="00653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453AC24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3B108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46F6E25D" w14:textId="77777777" w:rsidR="0065309A" w:rsidRPr="003527B6" w:rsidRDefault="0065309A" w:rsidP="00653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0856EE6B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0A05302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0415F5C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 xml:space="preserve">TcCLB.507713.30 </w:t>
            </w:r>
          </w:p>
          <w:p w14:paraId="5981CAE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6352A975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C4B63_113g25</w:t>
            </w:r>
          </w:p>
          <w:p w14:paraId="753BD2A7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C4B63_113g29</w:t>
            </w:r>
          </w:p>
          <w:p w14:paraId="130D591E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C4B63_113g30 C4B63_113g33 C4B63_84g87 C4B63_84g88 C4B63_84g89</w:t>
            </w:r>
          </w:p>
          <w:p w14:paraId="02207E89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33A30ECF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Tc_MARK_35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BE828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5985FF8D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04A9A6D5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2</w:t>
            </w:r>
          </w:p>
          <w:p w14:paraId="7B71EE5A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3</w:t>
            </w:r>
          </w:p>
          <w:p w14:paraId="5CD1DCA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4</w:t>
            </w:r>
          </w:p>
          <w:p w14:paraId="7A0A79C8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5</w:t>
            </w:r>
          </w:p>
          <w:p w14:paraId="7EEEF7A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6</w:t>
            </w:r>
          </w:p>
          <w:p w14:paraId="30A071CE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7</w:t>
            </w:r>
          </w:p>
          <w:p w14:paraId="163AAA1B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8</w:t>
            </w:r>
          </w:p>
          <w:p w14:paraId="639C7F1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9</w:t>
            </w:r>
          </w:p>
          <w:p w14:paraId="05C542F2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0</w:t>
            </w:r>
          </w:p>
          <w:p w14:paraId="7BA5F55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1</w:t>
            </w:r>
          </w:p>
          <w:p w14:paraId="28C2B426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2</w:t>
            </w:r>
          </w:p>
          <w:p w14:paraId="5085D4AB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3</w:t>
            </w:r>
          </w:p>
          <w:p w14:paraId="393C8D2C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4</w:t>
            </w:r>
          </w:p>
          <w:p w14:paraId="63009DC9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5</w:t>
            </w:r>
          </w:p>
          <w:p w14:paraId="29B208D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6</w:t>
            </w:r>
          </w:p>
          <w:p w14:paraId="2E097A9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7</w:t>
            </w:r>
          </w:p>
          <w:p w14:paraId="3CAFE67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2847C1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7B55949F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LmjF.33.0312 LmjF.33.0314 LmjF.33.0316 LmjF.33.0318 LmjF.33.0320 LmjF.33.0323 LmjF.33.0326 LmjF.33.0330 LmjF.33.0333 LmjF.33.0336 LmjF.33.0340                              LmjF.33.0343</w:t>
            </w:r>
          </w:p>
          <w:p w14:paraId="1D338BFA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 xml:space="preserve"> LmjF.33.0346 LmjF.33.0350 LmjF.33.0355 LmjF.33.0360 LmjF.33.0365</w:t>
            </w:r>
          </w:p>
          <w:p w14:paraId="5D8DC52B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1EA2D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6A1174DF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1</w:t>
            </w:r>
          </w:p>
          <w:p w14:paraId="3ABD7584" w14:textId="77777777" w:rsidR="0065309A" w:rsidRPr="003527B6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-2</w:t>
            </w:r>
          </w:p>
          <w:p w14:paraId="11520F04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6B990" w14:textId="77777777" w:rsidR="0065309A" w:rsidRPr="00594741" w:rsidRDefault="0065309A" w:rsidP="00653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94741">
              <w:rPr>
                <w:rFonts w:ascii="Times New Roman" w:hAnsi="Times New Roman"/>
                <w:sz w:val="16"/>
                <w:szCs w:val="16"/>
              </w:rPr>
              <w:t>CFAC1_80011900</w:t>
            </w:r>
            <w:r w:rsidRPr="00594741">
              <w:rPr>
                <w:sz w:val="16"/>
                <w:szCs w:val="16"/>
              </w:rPr>
              <w:t xml:space="preserve"> </w:t>
            </w:r>
            <w:r w:rsidRPr="00594741">
              <w:rPr>
                <w:rFonts w:ascii="Times New Roman" w:hAnsi="Times New Roman"/>
                <w:sz w:val="16"/>
                <w:szCs w:val="16"/>
              </w:rPr>
              <w:t>CFAC1_280012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98A20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527B6">
              <w:rPr>
                <w:rFonts w:ascii="Times New Roman" w:hAnsi="Times New Roman"/>
                <w:sz w:val="16"/>
                <w:szCs w:val="16"/>
              </w:rPr>
              <w:t>Hsp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94CC09" w14:textId="77777777" w:rsidR="0065309A" w:rsidRPr="002C6127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2C6127">
              <w:rPr>
                <w:rFonts w:ascii="Times New Roman" w:hAnsi="Times New Roman"/>
                <w:sz w:val="16"/>
                <w:szCs w:val="16"/>
              </w:rPr>
              <w:t>BSAL_87515</w:t>
            </w:r>
          </w:p>
        </w:tc>
      </w:tr>
      <w:tr w:rsidR="0065309A" w:rsidRPr="00EA76B1" w14:paraId="6F378C3D" w14:textId="77777777" w:rsidTr="006530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83FA3" w14:textId="77777777" w:rsidR="0065309A" w:rsidRPr="006A74AE" w:rsidRDefault="0065309A" w:rsidP="006530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E354C" w14:textId="77777777" w:rsidR="0065309A" w:rsidRPr="006A74AE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NP_00329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F595C" w14:textId="77777777" w:rsidR="0065309A" w:rsidRPr="00A416A5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GRP94</w:t>
            </w:r>
          </w:p>
          <w:p w14:paraId="2DD3F378" w14:textId="77777777" w:rsidR="0065309A" w:rsidRPr="00A416A5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3730134B" w14:textId="77777777" w:rsidR="0065309A" w:rsidRPr="00EA76B1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0EFC6" w14:textId="77777777" w:rsidR="0065309A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 xml:space="preserve">Tb927.3.3580 </w:t>
            </w:r>
          </w:p>
          <w:p w14:paraId="03DB5C5F" w14:textId="77777777" w:rsidR="0065309A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11734909" w14:textId="77777777" w:rsidR="0065309A" w:rsidRPr="00A416A5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bg972.3.385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C58B4E" w14:textId="77777777" w:rsidR="0065309A" w:rsidRPr="00A416A5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GRP94</w:t>
            </w:r>
          </w:p>
          <w:p w14:paraId="4B7DE92E" w14:textId="77777777" w:rsidR="0065309A" w:rsidRPr="00A416A5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38676C3E" w14:textId="77777777" w:rsidR="0065309A" w:rsidRPr="00594741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05AE4" w14:textId="77777777" w:rsidR="0065309A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>C4B63_10g439</w:t>
            </w:r>
          </w:p>
          <w:p w14:paraId="729BCAE5" w14:textId="77777777" w:rsidR="0065309A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5DC3ACF3" w14:textId="77777777" w:rsidR="0065309A" w:rsidRPr="00CD465F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 xml:space="preserve"> Tc_MARK_30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EC690" w14:textId="77777777" w:rsidR="0065309A" w:rsidRPr="00CD465F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44573" w14:textId="77777777" w:rsidR="0065309A" w:rsidRPr="00CD465F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>LmjF.29.07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91D06" w14:textId="77777777" w:rsidR="0065309A" w:rsidRPr="00EA76B1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B5DA0" w14:textId="77777777" w:rsidR="0065309A" w:rsidRPr="00675BA4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675BA4">
              <w:rPr>
                <w:rFonts w:ascii="Times New Roman" w:hAnsi="Times New Roman"/>
                <w:sz w:val="16"/>
                <w:szCs w:val="16"/>
              </w:rPr>
              <w:t>CFAC1_1000188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339313" w14:textId="77777777" w:rsidR="0065309A" w:rsidRPr="00EA76B1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D465F">
              <w:rPr>
                <w:rFonts w:ascii="Times New Roman" w:hAnsi="Times New Roman"/>
                <w:sz w:val="16"/>
                <w:szCs w:val="16"/>
              </w:rPr>
              <w:t>GRP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9E1278" w14:textId="77777777" w:rsidR="0065309A" w:rsidRPr="000C652D" w:rsidRDefault="0065309A" w:rsidP="006530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BSAL_88715</w:t>
            </w:r>
          </w:p>
        </w:tc>
      </w:tr>
      <w:tr w:rsidR="0065309A" w:rsidRPr="00EA76B1" w14:paraId="6DDB7852" w14:textId="77777777" w:rsidTr="0065309A">
        <w:trPr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BE9BC" w14:textId="77777777" w:rsidR="0065309A" w:rsidRPr="00A416A5" w:rsidRDefault="0065309A" w:rsidP="006530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2A898" w14:textId="77777777" w:rsidR="0065309A" w:rsidRPr="00A416A5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NP_057376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A73C9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  <w:p w14:paraId="2E98B213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32F44FDB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84CF0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Tb927.11.2650</w:t>
            </w:r>
            <w:r w:rsidRPr="000C652D">
              <w:rPr>
                <w:sz w:val="16"/>
                <w:szCs w:val="16"/>
              </w:rPr>
              <w:t xml:space="preserve"> </w:t>
            </w:r>
          </w:p>
          <w:p w14:paraId="109C7EDD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EBB986F" w14:textId="77777777" w:rsidR="0065309A" w:rsidRPr="000C652D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Tbg972.11.29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3C459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  <w:p w14:paraId="202064FF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15CF5C3D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  <w:p w14:paraId="4F123C38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099D02B2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7D0BAD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TcCLB.504153.310</w:t>
            </w:r>
          </w:p>
          <w:p w14:paraId="4335E1B6" w14:textId="77777777" w:rsidR="0065309A" w:rsidRPr="000C652D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0520D23F" w14:textId="77777777" w:rsidR="0065309A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C4B63_2g430</w:t>
            </w:r>
          </w:p>
          <w:p w14:paraId="572E672B" w14:textId="77777777" w:rsidR="0065309A" w:rsidRPr="000C652D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  <w:p w14:paraId="2A38C3E0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C652D">
              <w:rPr>
                <w:rFonts w:ascii="Times New Roman" w:hAnsi="Times New Roman"/>
                <w:sz w:val="16"/>
                <w:szCs w:val="16"/>
              </w:rPr>
              <w:t>Tc_MARK_62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F2763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56F7F3" w14:textId="77777777" w:rsidR="0065309A" w:rsidRPr="00624C8D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624C8D">
              <w:rPr>
                <w:rFonts w:ascii="Times New Roman" w:hAnsi="Times New Roman"/>
                <w:sz w:val="16"/>
                <w:szCs w:val="16"/>
              </w:rPr>
              <w:t>LmjF33.23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31034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15616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24C8D">
              <w:rPr>
                <w:rFonts w:ascii="Times New Roman" w:hAnsi="Times New Roman"/>
                <w:sz w:val="16"/>
                <w:szCs w:val="16"/>
              </w:rPr>
              <w:t>CFAC1_2300283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905080" w14:textId="77777777" w:rsidR="0065309A" w:rsidRPr="00EA76B1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16A5">
              <w:rPr>
                <w:rFonts w:ascii="Times New Roman" w:hAnsi="Times New Roman"/>
                <w:sz w:val="16"/>
                <w:szCs w:val="16"/>
              </w:rPr>
              <w:t>TRAP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D156B" w14:textId="77777777" w:rsidR="0065309A" w:rsidRPr="00624C8D" w:rsidRDefault="0065309A" w:rsidP="006530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624C8D">
              <w:rPr>
                <w:rFonts w:ascii="Times New Roman" w:hAnsi="Times New Roman"/>
                <w:sz w:val="16"/>
                <w:szCs w:val="16"/>
              </w:rPr>
              <w:t>BSAL_33145</w:t>
            </w:r>
          </w:p>
        </w:tc>
      </w:tr>
    </w:tbl>
    <w:p w14:paraId="1AE1F493" w14:textId="6EC3B40E" w:rsidR="0065309A" w:rsidRPr="00E420A0" w:rsidRDefault="00E420A0">
      <w:pPr>
        <w:rPr>
          <w:rFonts w:ascii="Times New Roman" w:hAnsi="Times New Roman" w:cs="Times New Roman"/>
        </w:rPr>
      </w:pPr>
      <w:r w:rsidRPr="00120F90">
        <w:rPr>
          <w:rFonts w:ascii="Times New Roman" w:hAnsi="Times New Roman" w:cs="Times New Roman"/>
          <w:b/>
          <w:bCs/>
        </w:rPr>
        <w:t>Table S1</w:t>
      </w:r>
      <w:r w:rsidRPr="00E420A0">
        <w:rPr>
          <w:rFonts w:ascii="Times New Roman" w:hAnsi="Times New Roman" w:cs="Times New Roman"/>
        </w:rPr>
        <w:t xml:space="preserve">. </w:t>
      </w:r>
      <w:bookmarkStart w:id="0" w:name="_Hlk89956763"/>
      <w:r w:rsidRPr="00120F90">
        <w:rPr>
          <w:rFonts w:ascii="Times New Roman" w:hAnsi="Times New Roman" w:cs="Times New Roman"/>
          <w:b/>
          <w:bCs/>
        </w:rPr>
        <w:t>Accession numbers for the Hsp90/HSPC proteins in </w:t>
      </w:r>
      <w:r w:rsidRPr="00120F90">
        <w:rPr>
          <w:rFonts w:ascii="Times New Roman" w:hAnsi="Times New Roman" w:cs="Times New Roman"/>
          <w:b/>
          <w:bCs/>
          <w:i/>
          <w:iCs/>
        </w:rPr>
        <w:t>T. brucei</w:t>
      </w:r>
      <w:r w:rsidRPr="00120F90">
        <w:rPr>
          <w:rFonts w:ascii="Times New Roman" w:hAnsi="Times New Roman" w:cs="Times New Roman"/>
          <w:b/>
          <w:bCs/>
        </w:rPr>
        <w:t xml:space="preserve"> and their respective orthologues in </w:t>
      </w:r>
      <w:proofErr w:type="spellStart"/>
      <w:r w:rsidRPr="00120F90">
        <w:rPr>
          <w:rFonts w:ascii="Times New Roman" w:hAnsi="Times New Roman" w:cs="Times New Roman"/>
          <w:b/>
          <w:bCs/>
        </w:rPr>
        <w:t>trypanosomatids</w:t>
      </w:r>
      <w:proofErr w:type="spellEnd"/>
      <w:r w:rsidRPr="00120F90">
        <w:rPr>
          <w:rFonts w:ascii="Times New Roman" w:hAnsi="Times New Roman" w:cs="Times New Roman"/>
          <w:b/>
          <w:bCs/>
        </w:rPr>
        <w:t xml:space="preserve"> and </w:t>
      </w:r>
      <w:r w:rsidRPr="00120F90">
        <w:rPr>
          <w:rFonts w:ascii="Times New Roman" w:hAnsi="Times New Roman" w:cs="Times New Roman"/>
          <w:b/>
          <w:bCs/>
          <w:i/>
          <w:iCs/>
        </w:rPr>
        <w:t>H. sapiens</w:t>
      </w:r>
      <w:r w:rsidRPr="00E420A0">
        <w:rPr>
          <w:rFonts w:ascii="Times New Roman" w:hAnsi="Times New Roman" w:cs="Times New Roman"/>
          <w:i/>
          <w:iCs/>
        </w:rPr>
        <w:t>.</w:t>
      </w:r>
      <w:bookmarkEnd w:id="0"/>
    </w:p>
    <w:p w14:paraId="0E34DFBE" w14:textId="42134343" w:rsidR="0065309A" w:rsidRDefault="00F650F0" w:rsidP="0065309A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The Gene IDs for the members of the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H. sapiens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 Hsp90/HSPC protein family were retrieved from NCBI (https://www.ncbi.nlm.nih.gov/).</w:t>
      </w:r>
    </w:p>
    <w:p w14:paraId="49B1482E" w14:textId="77777777" w:rsidR="00E321DD" w:rsidRDefault="00F650F0" w:rsidP="0065309A">
      <w:pPr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="0065309A" w:rsidRPr="001B64B2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="0065309A" w:rsidRPr="001B64B2">
        <w:rPr>
          <w:rFonts w:ascii="Times New Roman" w:hAnsi="Times New Roman" w:cs="Times New Roman"/>
          <w:sz w:val="16"/>
          <w:szCs w:val="16"/>
        </w:rPr>
        <w:t xml:space="preserve"> Gene IDs for the members of the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T. b. brucei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,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b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gambiense</w:t>
      </w:r>
      <w:proofErr w:type="spellEnd"/>
      <w:r w:rsidR="0065309A" w:rsidRPr="001B64B2">
        <w:rPr>
          <w:rFonts w:ascii="Times New Roman" w:hAnsi="Times New Roman" w:cs="Times New Roman"/>
          <w:sz w:val="16"/>
          <w:szCs w:val="16"/>
        </w:rPr>
        <w:t xml:space="preserve">,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ruzi</w:t>
      </w:r>
      <w:proofErr w:type="spellEnd"/>
      <w:r w:rsidR="0065309A" w:rsidRPr="001B64B2">
        <w:rPr>
          <w:rFonts w:ascii="Times New Roman" w:hAnsi="Times New Roman" w:cs="Times New Roman"/>
          <w:sz w:val="16"/>
          <w:szCs w:val="16"/>
        </w:rPr>
        <w:t xml:space="preserve">,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. fasciculata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,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B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saltans</w:t>
      </w:r>
      <w:proofErr w:type="spellEnd"/>
      <w:r w:rsidR="0065309A" w:rsidRPr="001B64B2">
        <w:rPr>
          <w:rFonts w:ascii="Times New Roman" w:hAnsi="Times New Roman" w:cs="Times New Roman"/>
          <w:sz w:val="16"/>
          <w:szCs w:val="16"/>
        </w:rPr>
        <w:t xml:space="preserve"> and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L. major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 Hsp90/HSPC protein family were retrieved from the </w:t>
      </w:r>
      <w:proofErr w:type="spellStart"/>
      <w:r w:rsidR="0065309A" w:rsidRPr="001B64B2">
        <w:rPr>
          <w:rFonts w:ascii="Times New Roman" w:hAnsi="Times New Roman" w:cs="Times New Roman"/>
          <w:sz w:val="16"/>
          <w:szCs w:val="16"/>
        </w:rPr>
        <w:t>TriTrypDB</w:t>
      </w:r>
      <w:proofErr w:type="spellEnd"/>
      <w:r w:rsidR="0065309A" w:rsidRPr="001B64B2">
        <w:rPr>
          <w:rFonts w:ascii="Times New Roman" w:hAnsi="Times New Roman" w:cs="Times New Roman"/>
          <w:sz w:val="16"/>
          <w:szCs w:val="16"/>
        </w:rPr>
        <w:t xml:space="preserve"> database (http://tritrypdb.org/tritrypdb/; </w:t>
      </w:r>
      <w:r w:rsidR="00E420A0">
        <w:rPr>
          <w:rFonts w:ascii="Times New Roman" w:hAnsi="Times New Roman" w:cs="Times New Roman"/>
          <w:sz w:val="16"/>
          <w:szCs w:val="16"/>
        </w:rPr>
        <w:t>78</w:t>
      </w:r>
      <w:r w:rsidR="0065309A" w:rsidRPr="001B64B2"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361F972A" w14:textId="06717565" w:rsidR="0065309A" w:rsidRPr="009F1D96" w:rsidRDefault="00F650F0" w:rsidP="0065309A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3</w:t>
      </w:r>
      <w:r w:rsidR="0065309A" w:rsidRPr="009F1D96">
        <w:rPr>
          <w:rFonts w:ascii="Times New Roman" w:hAnsi="Times New Roman" w:cs="Times New Roman"/>
          <w:sz w:val="16"/>
          <w:szCs w:val="16"/>
        </w:rPr>
        <w:t xml:space="preserve">The Gene IDs for the orthologues, identified by reciprocal BLASTP analysis, of three strains of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ruzi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are listed.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ruzi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CL </w:t>
      </w:r>
      <w:proofErr w:type="spellStart"/>
      <w:r w:rsidR="0065309A" w:rsidRPr="009F1D96">
        <w:rPr>
          <w:rFonts w:ascii="Times New Roman" w:hAnsi="Times New Roman" w:cs="Times New Roman"/>
          <w:sz w:val="16"/>
          <w:szCs w:val="16"/>
        </w:rPr>
        <w:t>Brener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5309A" w:rsidRPr="009F1D96">
        <w:rPr>
          <w:rFonts w:ascii="Times New Roman" w:hAnsi="Times New Roman" w:cs="Times New Roman"/>
          <w:sz w:val="16"/>
          <w:szCs w:val="16"/>
        </w:rPr>
        <w:t>Esmeraldo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>-like (</w:t>
      </w:r>
      <w:proofErr w:type="spellStart"/>
      <w:r w:rsidR="0065309A" w:rsidRPr="009F1D96">
        <w:rPr>
          <w:rFonts w:ascii="Times New Roman" w:hAnsi="Times New Roman" w:cs="Times New Roman"/>
          <w:sz w:val="16"/>
          <w:szCs w:val="16"/>
        </w:rPr>
        <w:t>TcCLB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),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ruzi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Dm28c 2018 (C4B63), and </w:t>
      </w:r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 xml:space="preserve">T. </w:t>
      </w:r>
      <w:proofErr w:type="spellStart"/>
      <w:r w:rsidR="0065309A" w:rsidRPr="001B64B2">
        <w:rPr>
          <w:rFonts w:ascii="Times New Roman" w:hAnsi="Times New Roman" w:cs="Times New Roman"/>
          <w:i/>
          <w:iCs/>
          <w:sz w:val="16"/>
          <w:szCs w:val="16"/>
        </w:rPr>
        <w:t>cruzi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5309A" w:rsidRPr="009F1D96">
        <w:rPr>
          <w:rFonts w:ascii="Times New Roman" w:hAnsi="Times New Roman" w:cs="Times New Roman"/>
          <w:sz w:val="16"/>
          <w:szCs w:val="16"/>
        </w:rPr>
        <w:t>marinkelli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 xml:space="preserve"> strain B7 (</w:t>
      </w:r>
      <w:proofErr w:type="spellStart"/>
      <w:r w:rsidR="0065309A" w:rsidRPr="009F1D96">
        <w:rPr>
          <w:rFonts w:ascii="Times New Roman" w:hAnsi="Times New Roman" w:cs="Times New Roman"/>
          <w:sz w:val="16"/>
          <w:szCs w:val="16"/>
        </w:rPr>
        <w:t>Tc_MARK</w:t>
      </w:r>
      <w:proofErr w:type="spellEnd"/>
      <w:r w:rsidR="0065309A" w:rsidRPr="009F1D96">
        <w:rPr>
          <w:rFonts w:ascii="Times New Roman" w:hAnsi="Times New Roman" w:cs="Times New Roman"/>
          <w:sz w:val="16"/>
          <w:szCs w:val="16"/>
        </w:rPr>
        <w:t>).</w:t>
      </w:r>
    </w:p>
    <w:p w14:paraId="08BD5FDC" w14:textId="77777777" w:rsidR="0065309A" w:rsidRPr="0065309A" w:rsidRDefault="0065309A">
      <w:pPr>
        <w:rPr>
          <w:rFonts w:ascii="Times New Roman" w:hAnsi="Times New Roman" w:cs="Times New Roman"/>
        </w:rPr>
      </w:pPr>
    </w:p>
    <w:sectPr w:rsidR="0065309A" w:rsidRPr="0065309A" w:rsidSect="006530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09A"/>
    <w:rsid w:val="00120F90"/>
    <w:rsid w:val="002F3565"/>
    <w:rsid w:val="005E121A"/>
    <w:rsid w:val="0065309A"/>
    <w:rsid w:val="008943C6"/>
    <w:rsid w:val="009668DF"/>
    <w:rsid w:val="00A247B9"/>
    <w:rsid w:val="00E321DD"/>
    <w:rsid w:val="00E420A0"/>
    <w:rsid w:val="00E90A93"/>
    <w:rsid w:val="00F117E8"/>
    <w:rsid w:val="00F650F0"/>
    <w:rsid w:val="00FB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1CF4"/>
  <w15:chartTrackingRefBased/>
  <w15:docId w15:val="{CEC2FA32-A01D-47AE-B928-08477656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6530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53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entley</dc:creator>
  <cp:keywords/>
  <dc:description/>
  <cp:lastModifiedBy>Aileen Boshoff</cp:lastModifiedBy>
  <cp:revision>2</cp:revision>
  <dcterms:created xsi:type="dcterms:W3CDTF">2022-08-16T12:04:00Z</dcterms:created>
  <dcterms:modified xsi:type="dcterms:W3CDTF">2022-08-16T12:04:00Z</dcterms:modified>
</cp:coreProperties>
</file>